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80B" w:rsidRPr="006A4858" w:rsidRDefault="004B780B" w:rsidP="004B780B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dditional file</w:t>
      </w:r>
      <w:r w:rsidR="00635F9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4</w:t>
      </w:r>
      <w:r w:rsidRPr="006A4858">
        <w:rPr>
          <w:rFonts w:ascii="Times New Roman" w:hAnsi="Times New Roman" w:cs="Times New Roman"/>
          <w:b/>
          <w:sz w:val="20"/>
          <w:szCs w:val="20"/>
          <w:lang w:val="en-GB"/>
        </w:rPr>
        <w:t>. Correlation matrix of the CSF biomarker panel</w:t>
      </w:r>
    </w:p>
    <w:tbl>
      <w:tblPr>
        <w:tblW w:w="100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080"/>
        <w:gridCol w:w="1106"/>
        <w:gridCol w:w="719"/>
        <w:gridCol w:w="1008"/>
        <w:gridCol w:w="1008"/>
        <w:gridCol w:w="972"/>
        <w:gridCol w:w="971"/>
        <w:gridCol w:w="971"/>
        <w:gridCol w:w="926"/>
      </w:tblGrid>
      <w:tr w:rsidR="004B780B" w:rsidRPr="00AC1162" w:rsidTr="00625D44">
        <w:trPr>
          <w:trHeight w:val="255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Group 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Biomarkers</w:t>
            </w:r>
          </w:p>
        </w:tc>
        <w:tc>
          <w:tcPr>
            <w:tcW w:w="38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Spearman Rho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p-value</w:t>
            </w: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635F9B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635F9B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FABP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α</w:t>
            </w:r>
            <w:r w:rsidRPr="00635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</w:t>
            </w:r>
            <w:proofErr w:type="spellStart"/>
            <w:r w:rsidRPr="00635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yn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-tau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-tau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FABP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α</w:t>
            </w:r>
            <w:r w:rsidRPr="00635F9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-</w:t>
            </w:r>
            <w:proofErr w:type="spellStart"/>
            <w:r w:rsidRPr="00635F9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sy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t-tau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p-tau</w:t>
            </w: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hole coh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FABP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1.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635F9B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35F9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 </w:t>
            </w: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635F9B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α-sy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.22E-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-tau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&lt;0.0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&lt;0.0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-tau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&lt;0.0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&lt;0.0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&lt;0.0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β1-4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0.2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0.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0.4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.04E-0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.82E-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9.61E-0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9.37E-08</w:t>
            </w: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ABP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α-sy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.38E-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-tau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.05E-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34E-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-tau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5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.53E-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.61E-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70E-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β1-4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6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8.17E-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.47E-0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.88E-0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.31E-01</w:t>
            </w: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ABP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α-sy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7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.62E-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-tau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.45E-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.06E-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-tau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.75E-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.48E-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9.05E-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β1-4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9.94E-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.42E-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80E-0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9.94E-01</w:t>
            </w: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L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ABP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α-sy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.33E-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-tau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6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10E-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17E-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-tau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6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.34E-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.54E-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&lt;0.0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β1-4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0.2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0.1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0.4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0.4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9.58E-0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.94E-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.93E-0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3E-02</w:t>
            </w: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ABP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α-sy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.52E-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-tau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3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67E-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54E-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-tau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1E-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.77E-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.31E-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β1-4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2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3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27E-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.50E-0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.97E-0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.38E-01</w:t>
            </w: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D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ABP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 </w:t>
            </w: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α-sy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.15E-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-tau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.75E-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78E-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-tau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.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.55E-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37E-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.86E-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A</w:t>
            </w:r>
          </w:p>
        </w:tc>
      </w:tr>
      <w:tr w:rsidR="004B780B" w:rsidRPr="00AC1162" w:rsidTr="00625D44">
        <w:trPr>
          <w:trHeight w:val="255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β1-4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0.2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0.0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0.3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-0.3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.18E-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.53E-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10E-0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0B" w:rsidRPr="00AC1162" w:rsidRDefault="004B780B" w:rsidP="0062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AC1162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94E-01</w:t>
            </w:r>
          </w:p>
        </w:tc>
      </w:tr>
    </w:tbl>
    <w:p w:rsidR="004B780B" w:rsidRPr="006A4858" w:rsidRDefault="004B780B" w:rsidP="004B780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A4858">
        <w:rPr>
          <w:rFonts w:ascii="Times New Roman" w:hAnsi="Times New Roman" w:cs="Times New Roman"/>
          <w:sz w:val="20"/>
          <w:szCs w:val="20"/>
          <w:lang w:val="en-GB"/>
        </w:rPr>
        <w:t>Correlations among CSF biomarkers were calculated according to Spearman</w:t>
      </w:r>
      <w:r w:rsidR="00FD497C">
        <w:rPr>
          <w:rFonts w:ascii="Times New Roman" w:hAnsi="Times New Roman" w:cs="Times New Roman"/>
          <w:sz w:val="20"/>
          <w:szCs w:val="20"/>
          <w:lang w:val="en-GB"/>
        </w:rPr>
        <w:t xml:space="preserve"> with </w:t>
      </w:r>
      <w:proofErr w:type="spellStart"/>
      <w:r w:rsidR="00FD497C">
        <w:rPr>
          <w:rFonts w:ascii="Times New Roman" w:hAnsi="Times New Roman" w:cs="Times New Roman"/>
          <w:sz w:val="20"/>
          <w:szCs w:val="20"/>
          <w:lang w:val="en-GB"/>
        </w:rPr>
        <w:t>Benjamini</w:t>
      </w:r>
      <w:proofErr w:type="spellEnd"/>
      <w:r w:rsidR="00FD497C">
        <w:rPr>
          <w:rFonts w:ascii="Times New Roman" w:hAnsi="Times New Roman" w:cs="Times New Roman"/>
          <w:sz w:val="20"/>
          <w:szCs w:val="20"/>
          <w:lang w:val="en-GB"/>
        </w:rPr>
        <w:t>-Hochberg correction</w:t>
      </w:r>
      <w:r w:rsidRPr="006A4858">
        <w:rPr>
          <w:rFonts w:ascii="Times New Roman" w:hAnsi="Times New Roman" w:cs="Times New Roman"/>
          <w:sz w:val="20"/>
          <w:szCs w:val="20"/>
          <w:lang w:val="en-GB"/>
        </w:rPr>
        <w:t>. Spearman Rho and corresponding p-values are reported.</w:t>
      </w:r>
      <w:bookmarkStart w:id="0" w:name="_GoBack"/>
      <w:bookmarkEnd w:id="0"/>
    </w:p>
    <w:p w:rsidR="00AB7194" w:rsidRDefault="00FD497C"/>
    <w:sectPr w:rsidR="00AB71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80B"/>
    <w:rsid w:val="004B780B"/>
    <w:rsid w:val="00635F9B"/>
    <w:rsid w:val="006D7336"/>
    <w:rsid w:val="00911BEF"/>
    <w:rsid w:val="00FD4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866883-458D-4770-A2F4-BE1E7E618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80B"/>
    <w:rPr>
      <w:rFonts w:eastAsiaTheme="minorEastAsia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sserini, Davide</dc:creator>
  <cp:lastModifiedBy>Davide</cp:lastModifiedBy>
  <cp:revision>3</cp:revision>
  <dcterms:created xsi:type="dcterms:W3CDTF">2017-04-04T13:02:00Z</dcterms:created>
  <dcterms:modified xsi:type="dcterms:W3CDTF">2017-05-09T19:15:00Z</dcterms:modified>
</cp:coreProperties>
</file>